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AA3" w:rsidRPr="00F74AA3" w:rsidRDefault="00F74AA3" w:rsidP="00F74AA3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bookmarkStart w:id="0" w:name="_Hlk112828714"/>
      <w:r w:rsidRPr="00F74AA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Personal Values and People’s Attitudes Toward Older Adults (Supplementary material)</w:t>
      </w:r>
    </w:p>
    <w:p w:rsidR="00F74AA3" w:rsidRDefault="00F74AA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8A7ADB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4524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C12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2713" w:rsidRPr="00CC75C9">
        <w:rPr>
          <w:rFonts w:ascii="Times New Roman" w:hAnsi="Times New Roman"/>
          <w:b/>
          <w:bCs/>
          <w:sz w:val="24"/>
          <w:szCs w:val="24"/>
        </w:rPr>
        <w:t xml:space="preserve">Odds ratio of </w:t>
      </w:r>
      <w:r w:rsidR="00412713"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hierarchical </w:t>
      </w:r>
      <w:r w:rsidR="00412713" w:rsidRPr="00CC75C9">
        <w:rPr>
          <w:rFonts w:ascii="Times New Roman" w:hAnsi="Times New Roman"/>
          <w:b/>
          <w:bCs/>
          <w:sz w:val="24"/>
          <w:szCs w:val="24"/>
        </w:rPr>
        <w:t>logistic regressions predicting the view that “older people get more than their fair share”</w:t>
      </w:r>
    </w:p>
    <w:bookmarkEnd w:id="0"/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042" w:type="dxa"/>
        <w:tblLayout w:type="fixed"/>
        <w:tblLook w:val="04A0" w:firstRow="1" w:lastRow="0" w:firstColumn="1" w:lastColumn="0" w:noHBand="0" w:noVBand="1"/>
      </w:tblPr>
      <w:tblGrid>
        <w:gridCol w:w="3055"/>
        <w:gridCol w:w="1109"/>
        <w:gridCol w:w="1110"/>
        <w:gridCol w:w="1110"/>
        <w:gridCol w:w="1109"/>
        <w:gridCol w:w="1110"/>
        <w:gridCol w:w="1110"/>
        <w:gridCol w:w="1109"/>
        <w:gridCol w:w="1110"/>
        <w:gridCol w:w="1110"/>
      </w:tblGrid>
      <w:tr w:rsidR="00412713" w:rsidRPr="00CC75C9" w:rsidTr="00061D77">
        <w:trPr>
          <w:trHeight w:val="308"/>
          <w:tblHeader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</w:tr>
      <w:tr w:rsidR="00412713" w:rsidRPr="00CC75C9" w:rsidTr="00061D77">
        <w:trPr>
          <w:trHeight w:val="308"/>
          <w:tblHeader/>
        </w:trPr>
        <w:tc>
          <w:tcPr>
            <w:tcW w:w="30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</w:rPr>
              <w:t>Key explanatory variables: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Agentic values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07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0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0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526*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550*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553*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48*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47*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17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60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62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2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Communal values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10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26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36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6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3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8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1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3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1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4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1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Post-materialist values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29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3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2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92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8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0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0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2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4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5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Socio-demographic controls: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53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30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57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88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75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6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5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76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4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3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26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Age bands (ref: above 60):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18-3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0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97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1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12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2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4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48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604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548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4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01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87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40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85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6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70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78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72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31-4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4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792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611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19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60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9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797*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771**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631*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3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43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319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87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6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84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96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89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41-5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2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80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6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40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7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57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08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87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6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69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5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41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5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92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4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6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51-60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66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90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5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03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67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7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64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17*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21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9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47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30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7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7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8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3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Marital status (ref: single):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Married/ Cohabiting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29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24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73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667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50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24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5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7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3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5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05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 xml:space="preserve">     Others (divorced, widowed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95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44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35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532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56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6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408)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401)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4)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3)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29)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218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lastRenderedPageBreak/>
              <w:t>Income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30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4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4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05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4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6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8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5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2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3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28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24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5**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05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1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08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3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4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1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3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3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Religious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9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1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7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867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2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1)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61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9)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09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Currently employed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18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346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35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43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71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Trust family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737**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5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6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52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117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Satisfied with life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0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97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.035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2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9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30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Importance of government responsibility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75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943*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1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7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(0.022)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C75C9">
              <w:rPr>
                <w:rFonts w:ascii="Times New Roman" w:eastAsia="Times New Roman" w:hAnsi="Times New Roman" w:cs="Times New Roman"/>
                <w:i/>
                <w:iCs/>
              </w:rPr>
              <w:t>N=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71</w:t>
            </w:r>
            <w:bookmarkStart w:id="1" w:name="_GoBack"/>
            <w:bookmarkEnd w:id="1"/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7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97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991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525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525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1,525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Pseudo R2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106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172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228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310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419</w:t>
            </w:r>
          </w:p>
        </w:tc>
        <w:tc>
          <w:tcPr>
            <w:tcW w:w="111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429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199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235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0.0355</w:t>
            </w:r>
          </w:p>
        </w:tc>
      </w:tr>
      <w:tr w:rsidR="00412713" w:rsidRPr="00CC75C9" w:rsidTr="00061D77">
        <w:trPr>
          <w:trHeight w:val="308"/>
        </w:trPr>
        <w:tc>
          <w:tcPr>
            <w:tcW w:w="30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1338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133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1322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664.5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65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656.4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101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1007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2713" w:rsidRPr="00CC75C9" w:rsidRDefault="00412713" w:rsidP="00061D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C75C9">
              <w:rPr>
                <w:rFonts w:ascii="Times New Roman" w:eastAsia="Times New Roman" w:hAnsi="Times New Roman" w:cs="Times New Roman"/>
              </w:rPr>
              <w:t>-994.8</w:t>
            </w:r>
          </w:p>
        </w:tc>
      </w:tr>
    </w:tbl>
    <w:p w:rsidR="00412713" w:rsidRDefault="00412713" w:rsidP="0041271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CC75C9">
        <w:rPr>
          <w:rFonts w:ascii="Times New Roman" w:hAnsi="Times New Roman"/>
          <w:i/>
          <w:sz w:val="20"/>
          <w:szCs w:val="20"/>
        </w:rPr>
        <w:t>Notes</w:t>
      </w:r>
      <w:r w:rsidRPr="00CC75C9">
        <w:rPr>
          <w:rFonts w:ascii="Times New Roman" w:hAnsi="Times New Roman"/>
          <w:sz w:val="20"/>
          <w:szCs w:val="20"/>
        </w:rPr>
        <w:t xml:space="preserve">: *** p&lt;0.001, ** p&lt;0.01, * p&lt;0.05. </w:t>
      </w:r>
      <w:r w:rsidRPr="00CC75C9">
        <w:rPr>
          <w:rFonts w:ascii="Times New Roman" w:hAnsi="Times New Roman" w:cs="Times New Roman"/>
          <w:bCs/>
          <w:sz w:val="20"/>
          <w:szCs w:val="20"/>
        </w:rPr>
        <w:t>Data is from WVS study wave 6 (2010-2014).</w:t>
      </w:r>
      <w:r w:rsidRPr="00CC75C9">
        <w:rPr>
          <w:rFonts w:ascii="Times New Roman" w:hAnsi="Times New Roman"/>
          <w:sz w:val="20"/>
          <w:szCs w:val="20"/>
        </w:rPr>
        <w:t xml:space="preserve">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 xml:space="preserve">Odds ratios from the logistic regressions are reported, together with the </w:t>
      </w:r>
      <w:r w:rsidRPr="00CC75C9">
        <w:rPr>
          <w:rFonts w:ascii="Times New Roman" w:hAnsi="Times New Roman"/>
          <w:sz w:val="20"/>
          <w:szCs w:val="20"/>
        </w:rPr>
        <w:t xml:space="preserve">robust standard errors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>in parentheses. Individual-level weights are used in the analysis; see text.</w:t>
      </w:r>
    </w:p>
    <w:p w:rsidR="00984D71" w:rsidRDefault="00984D71" w:rsidP="00412713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</w:p>
    <w:p w:rsidR="00061D77" w:rsidRDefault="00061D77" w:rsidP="00984D71">
      <w:pPr>
        <w:spacing w:after="0" w:line="240" w:lineRule="auto"/>
      </w:pPr>
    </w:p>
    <w:sectPr w:rsidR="00061D77" w:rsidSect="00984D71">
      <w:footerReference w:type="default" r:id="rId8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6392" w:rsidRDefault="004E6392">
      <w:pPr>
        <w:spacing w:after="0" w:line="240" w:lineRule="auto"/>
      </w:pPr>
      <w:r>
        <w:separator/>
      </w:r>
    </w:p>
  </w:endnote>
  <w:endnote w:type="continuationSeparator" w:id="0">
    <w:p w:rsidR="004E6392" w:rsidRDefault="004E6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456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9B2" w:rsidRDefault="004A0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9B2" w:rsidRDefault="004A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6392" w:rsidRDefault="004E6392">
      <w:pPr>
        <w:spacing w:after="0" w:line="240" w:lineRule="auto"/>
      </w:pPr>
      <w:r>
        <w:separator/>
      </w:r>
    </w:p>
  </w:footnote>
  <w:footnote w:type="continuationSeparator" w:id="0">
    <w:p w:rsidR="004E6392" w:rsidRDefault="004E63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41817"/>
    <w:multiLevelType w:val="hybridMultilevel"/>
    <w:tmpl w:val="9EFCC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6289A"/>
    <w:multiLevelType w:val="hybridMultilevel"/>
    <w:tmpl w:val="8B54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13"/>
    <w:rsid w:val="00006212"/>
    <w:rsid w:val="00061D77"/>
    <w:rsid w:val="003A6DF0"/>
    <w:rsid w:val="003D39BE"/>
    <w:rsid w:val="003F6E13"/>
    <w:rsid w:val="00412713"/>
    <w:rsid w:val="00484ABE"/>
    <w:rsid w:val="004A09B2"/>
    <w:rsid w:val="004E6392"/>
    <w:rsid w:val="00520DF7"/>
    <w:rsid w:val="00557657"/>
    <w:rsid w:val="006B5994"/>
    <w:rsid w:val="006C12C7"/>
    <w:rsid w:val="00745247"/>
    <w:rsid w:val="0086566F"/>
    <w:rsid w:val="008A7ADB"/>
    <w:rsid w:val="008D29A2"/>
    <w:rsid w:val="00984D71"/>
    <w:rsid w:val="00A123B2"/>
    <w:rsid w:val="00A336AF"/>
    <w:rsid w:val="00AD7420"/>
    <w:rsid w:val="00AF4E50"/>
    <w:rsid w:val="00C52EDA"/>
    <w:rsid w:val="00C54F52"/>
    <w:rsid w:val="00D929F9"/>
    <w:rsid w:val="00EF3522"/>
    <w:rsid w:val="00F23F77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044F"/>
  <w15:chartTrackingRefBased/>
  <w15:docId w15:val="{5DEB15D2-AB86-4DCD-AE15-0D0FB2D5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713"/>
  </w:style>
  <w:style w:type="paragraph" w:styleId="Heading1">
    <w:name w:val="heading 1"/>
    <w:basedOn w:val="Normal"/>
    <w:next w:val="Normal"/>
    <w:link w:val="Heading1Char"/>
    <w:uiPriority w:val="9"/>
    <w:qFormat/>
    <w:rsid w:val="00412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2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7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2713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27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2713"/>
    <w:rPr>
      <w:lang w:val="en-US"/>
    </w:rPr>
  </w:style>
  <w:style w:type="paragraph" w:customStyle="1" w:styleId="ArticleTitle">
    <w:name w:val="Article_Title"/>
    <w:link w:val="ArticleTitleChar"/>
    <w:rsid w:val="00412713"/>
    <w:pPr>
      <w:spacing w:before="240" w:after="12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basedOn w:val="DefaultParagraphFont"/>
    <w:link w:val="ArticleTitle"/>
    <w:rsid w:val="00412713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paragraph" w:customStyle="1" w:styleId="Default">
    <w:name w:val="Default"/>
    <w:rsid w:val="00412713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67CAA-0458-4C95-9A51-FD1E7DDBA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NUS</cp:lastModifiedBy>
  <cp:revision>10</cp:revision>
  <cp:lastPrinted>2023-05-12T14:55:00Z</cp:lastPrinted>
  <dcterms:created xsi:type="dcterms:W3CDTF">2021-10-28T03:31:00Z</dcterms:created>
  <dcterms:modified xsi:type="dcterms:W3CDTF">2023-07-06T08:47:00Z</dcterms:modified>
</cp:coreProperties>
</file>